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L MATERIAL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Brain mechanisms associated with internally directed attention and self-generated thought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Mathias Benedek, Emanuel Jauk, Roger E. Beaty, Andreas Fink, Karl Koschutnig, </w:t>
        <w:br/>
        <w:t>&amp; Aljoscha C. Neubauer</w:t>
      </w:r>
    </w:p>
    <w:p>
      <w:pPr>
        <w:pStyle w:val="Normal"/>
        <w:spacing w:lineRule="auto" w:line="480" w:before="0" w:after="0"/>
        <w:ind w:left="709" w:hanging="709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ind w:left="709" w:hanging="709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</w:t>
      </w:r>
    </w:p>
    <w:p>
      <w:pPr>
        <w:pStyle w:val="Normal"/>
        <w:spacing w:lineRule="auto" w:line="480" w:before="0" w:after="0"/>
        <w:ind w:left="709" w:hanging="709"/>
        <w:jc w:val="both"/>
        <w:rPr/>
      </w:pPr>
      <w:r>
        <w:rPr/>
        <w:t>Task-general brain activation (across tasks and conditions)</w:t>
      </w:r>
    </w:p>
    <w:tbl>
      <w:tblPr>
        <w:tblW w:w="97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79"/>
        <w:gridCol w:w="1223"/>
        <w:gridCol w:w="585"/>
        <w:gridCol w:w="585"/>
        <w:gridCol w:w="586"/>
        <w:gridCol w:w="1064"/>
        <w:gridCol w:w="1065"/>
        <w:gridCol w:w="1065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ak (MNI)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gion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t.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A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z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T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ask-positive activation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F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,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2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F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1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. Insul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3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. Insul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IPL, SPL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, 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39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2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PL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0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lcarine 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9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1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lcarine 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98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4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lcarine 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0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ask-negative activ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PF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/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central 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5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0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cuneus,  PC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/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6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PL (AG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3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5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.001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PJ (IPL, STG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, 40, 22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6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.001</w:t>
            </w:r>
          </w:p>
        </w:tc>
      </w:tr>
    </w:tbl>
    <w:p>
      <w:pPr>
        <w:pStyle w:val="Normal"/>
        <w:spacing w:lineRule="auto" w:line="240" w:before="0" w:after="0"/>
        <w:ind w:left="709" w:hanging="709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tes. Lat. = Laterality, BA = Brodmann area, k = cluster size, L/R = Left/right, MFG = Middle Frontal Gyrus, IFG = Inferior Frontal Gyrus; Ant. Insula = Anterior Insula; s; PCC = Posterior Cingulate Cortex; pIPL = posterior Inferior Parietal Lobe, AG = Angular Gyrus, TPJ = Temporoparietal junction; STG = Superior Parietal Lobe; l.m. = local maximum.</w:t>
      </w:r>
    </w:p>
    <w:sectPr>
      <w:footerReference w:type="default" r:id="rId2"/>
      <w:type w:val="nextPage"/>
      <w:pgSz w:w="11906" w:h="16838"/>
      <w:pgMar w:left="1417" w:right="1417" w:gutter="0" w:header="0" w:top="851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9:29:00Z</dcterms:created>
  <dc:creator>Mathias Benedek</dc:creator>
  <dc:description/>
  <dc:language>en-US</dc:language>
  <cp:lastModifiedBy>Mathias Benedek</cp:lastModifiedBy>
  <dcterms:modified xsi:type="dcterms:W3CDTF">2015-12-23T09:29:00Z</dcterms:modified>
  <cp:revision>2</cp:revision>
  <dc:subject/>
  <dc:title/>
</cp:coreProperties>
</file>